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BDD036" w14:textId="77777777" w:rsidR="00B1091C" w:rsidRDefault="00B1091C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759"/>
        <w:gridCol w:w="463"/>
      </w:tblGrid>
      <w:tr w:rsidR="00B1091C" w:rsidRPr="004A7106" w14:paraId="306D5FC3" w14:textId="77777777" w:rsidTr="005369C8">
        <w:trPr>
          <w:tblHeader/>
        </w:trPr>
        <w:tc>
          <w:tcPr>
            <w:tcW w:w="7759" w:type="dxa"/>
            <w:tcBorders>
              <w:bottom w:val="single" w:sz="4" w:space="0" w:color="auto"/>
            </w:tcBorders>
            <w:vAlign w:val="bottom"/>
            <w:hideMark/>
          </w:tcPr>
          <w:p w14:paraId="224EDAF8" w14:textId="6A646F60" w:rsidR="00B1091C" w:rsidRPr="004A7106" w:rsidRDefault="00B1091C" w:rsidP="00A838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able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S</w:t>
            </w:r>
            <w:r w:rsidR="00A8387F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</w:t>
            </w:r>
            <w:bookmarkStart w:id="0" w:name="_GoBack"/>
            <w:bookmarkEnd w:id="0"/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.</w:t>
            </w:r>
            <w:r w:rsidRPr="004A710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Scale for quality assessment </w:t>
            </w:r>
          </w:p>
        </w:tc>
        <w:tc>
          <w:tcPr>
            <w:tcW w:w="463" w:type="dxa"/>
            <w:tcBorders>
              <w:bottom w:val="single" w:sz="4" w:space="0" w:color="auto"/>
            </w:tcBorders>
            <w:vAlign w:val="bottom"/>
          </w:tcPr>
          <w:p w14:paraId="46331304" w14:textId="77777777" w:rsidR="00B1091C" w:rsidRPr="004A7106" w:rsidRDefault="00B1091C" w:rsidP="007603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B1091C" w:rsidRPr="004A7106" w14:paraId="176E7605" w14:textId="77777777" w:rsidTr="00B1091C">
        <w:trPr>
          <w:tblHeader/>
        </w:trPr>
        <w:tc>
          <w:tcPr>
            <w:tcW w:w="7759" w:type="dxa"/>
            <w:tcBorders>
              <w:top w:val="single" w:sz="4" w:space="0" w:color="auto"/>
            </w:tcBorders>
            <w:vAlign w:val="bottom"/>
            <w:hideMark/>
          </w:tcPr>
          <w:p w14:paraId="6EFF9779" w14:textId="77777777" w:rsidR="00B1091C" w:rsidRPr="004A7106" w:rsidRDefault="00B1091C" w:rsidP="007603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710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riteria</w:t>
            </w:r>
          </w:p>
        </w:tc>
        <w:tc>
          <w:tcPr>
            <w:tcW w:w="463" w:type="dxa"/>
            <w:tcBorders>
              <w:top w:val="single" w:sz="4" w:space="0" w:color="auto"/>
            </w:tcBorders>
            <w:vAlign w:val="bottom"/>
            <w:hideMark/>
          </w:tcPr>
          <w:p w14:paraId="5E6302C7" w14:textId="77777777" w:rsidR="00B1091C" w:rsidRPr="004A7106" w:rsidRDefault="00B1091C" w:rsidP="007603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710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core</w:t>
            </w:r>
          </w:p>
        </w:tc>
      </w:tr>
      <w:tr w:rsidR="00B1091C" w:rsidRPr="004A7106" w14:paraId="0C583541" w14:textId="77777777" w:rsidTr="00B1091C">
        <w:tc>
          <w:tcPr>
            <w:tcW w:w="7759" w:type="dxa"/>
            <w:tcMar>
              <w:top w:w="0" w:type="dxa"/>
              <w:left w:w="45" w:type="dxa"/>
              <w:bottom w:w="0" w:type="dxa"/>
              <w:right w:w="0" w:type="dxa"/>
            </w:tcMar>
            <w:vAlign w:val="bottom"/>
            <w:hideMark/>
          </w:tcPr>
          <w:p w14:paraId="03B25C9C" w14:textId="77777777" w:rsidR="00B1091C" w:rsidRPr="004A7106" w:rsidRDefault="00B1091C" w:rsidP="007603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710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presentativeness of cases</w:t>
            </w:r>
          </w:p>
        </w:tc>
        <w:tc>
          <w:tcPr>
            <w:tcW w:w="463" w:type="dxa"/>
            <w:tcMar>
              <w:top w:w="0" w:type="dxa"/>
              <w:left w:w="45" w:type="dxa"/>
              <w:bottom w:w="0" w:type="dxa"/>
              <w:right w:w="0" w:type="dxa"/>
            </w:tcMar>
            <w:vAlign w:val="bottom"/>
            <w:hideMark/>
          </w:tcPr>
          <w:p w14:paraId="6C978863" w14:textId="77777777" w:rsidR="00B1091C" w:rsidRPr="004A7106" w:rsidRDefault="00B1091C" w:rsidP="007603B7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B1091C" w:rsidRPr="004A7106" w14:paraId="3D6FC250" w14:textId="77777777" w:rsidTr="00B1091C">
        <w:tc>
          <w:tcPr>
            <w:tcW w:w="7759" w:type="dxa"/>
            <w:tcMar>
              <w:top w:w="0" w:type="dxa"/>
              <w:left w:w="45" w:type="dxa"/>
              <w:bottom w:w="0" w:type="dxa"/>
              <w:right w:w="0" w:type="dxa"/>
            </w:tcMar>
            <w:vAlign w:val="bottom"/>
            <w:hideMark/>
          </w:tcPr>
          <w:p w14:paraId="2EFFB8AF" w14:textId="77777777" w:rsidR="00B1091C" w:rsidRPr="004A7106" w:rsidRDefault="00B1091C" w:rsidP="007603B7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710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nsecutive/randomly recruitment from case population</w:t>
            </w:r>
          </w:p>
        </w:tc>
        <w:tc>
          <w:tcPr>
            <w:tcW w:w="463" w:type="dxa"/>
            <w:tcMar>
              <w:top w:w="0" w:type="dxa"/>
              <w:left w:w="45" w:type="dxa"/>
              <w:bottom w:w="0" w:type="dxa"/>
              <w:right w:w="0" w:type="dxa"/>
            </w:tcMar>
            <w:vAlign w:val="bottom"/>
            <w:hideMark/>
          </w:tcPr>
          <w:p w14:paraId="235CE2A6" w14:textId="77777777" w:rsidR="00B1091C" w:rsidRPr="004A7106" w:rsidRDefault="00B1091C" w:rsidP="007603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B1091C" w:rsidRPr="004A7106" w14:paraId="6CA5B810" w14:textId="77777777" w:rsidTr="00B1091C">
        <w:tc>
          <w:tcPr>
            <w:tcW w:w="7759" w:type="dxa"/>
            <w:tcMar>
              <w:top w:w="0" w:type="dxa"/>
              <w:left w:w="45" w:type="dxa"/>
              <w:bottom w:w="0" w:type="dxa"/>
              <w:right w:w="0" w:type="dxa"/>
            </w:tcMar>
            <w:vAlign w:val="bottom"/>
            <w:hideMark/>
          </w:tcPr>
          <w:p w14:paraId="037E3FE6" w14:textId="77777777" w:rsidR="00B1091C" w:rsidRPr="004A7106" w:rsidRDefault="00B1091C" w:rsidP="007603B7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710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 method of selection stated</w:t>
            </w:r>
          </w:p>
        </w:tc>
        <w:tc>
          <w:tcPr>
            <w:tcW w:w="463" w:type="dxa"/>
            <w:tcMar>
              <w:top w:w="0" w:type="dxa"/>
              <w:left w:w="45" w:type="dxa"/>
              <w:bottom w:w="0" w:type="dxa"/>
              <w:right w:w="0" w:type="dxa"/>
            </w:tcMar>
            <w:vAlign w:val="bottom"/>
            <w:hideMark/>
          </w:tcPr>
          <w:p w14:paraId="1D65FCF3" w14:textId="77777777" w:rsidR="00B1091C" w:rsidRPr="004A7106" w:rsidRDefault="00B1091C" w:rsidP="007603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710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B1091C" w:rsidRPr="004A7106" w14:paraId="4E0E0AF8" w14:textId="77777777" w:rsidTr="00B1091C">
        <w:tc>
          <w:tcPr>
            <w:tcW w:w="7759" w:type="dxa"/>
            <w:tcMar>
              <w:top w:w="0" w:type="dxa"/>
              <w:left w:w="45" w:type="dxa"/>
              <w:bottom w:w="0" w:type="dxa"/>
              <w:right w:w="0" w:type="dxa"/>
            </w:tcMar>
            <w:vAlign w:val="bottom"/>
            <w:hideMark/>
          </w:tcPr>
          <w:p w14:paraId="2C932A16" w14:textId="77777777" w:rsidR="00B1091C" w:rsidRPr="004A7106" w:rsidRDefault="00B1091C" w:rsidP="007603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710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scertainment of colorectal cancer</w:t>
            </w:r>
          </w:p>
        </w:tc>
        <w:tc>
          <w:tcPr>
            <w:tcW w:w="463" w:type="dxa"/>
            <w:tcMar>
              <w:top w:w="0" w:type="dxa"/>
              <w:left w:w="45" w:type="dxa"/>
              <w:bottom w:w="0" w:type="dxa"/>
              <w:right w:w="0" w:type="dxa"/>
            </w:tcMar>
            <w:vAlign w:val="bottom"/>
            <w:hideMark/>
          </w:tcPr>
          <w:p w14:paraId="24C2539A" w14:textId="77777777" w:rsidR="00B1091C" w:rsidRPr="004A7106" w:rsidRDefault="00B1091C" w:rsidP="007603B7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B1091C" w:rsidRPr="004A7106" w14:paraId="3A4EA0F7" w14:textId="77777777" w:rsidTr="00B1091C">
        <w:tc>
          <w:tcPr>
            <w:tcW w:w="7759" w:type="dxa"/>
            <w:tcMar>
              <w:top w:w="0" w:type="dxa"/>
              <w:left w:w="45" w:type="dxa"/>
              <w:bottom w:w="0" w:type="dxa"/>
              <w:right w:w="0" w:type="dxa"/>
            </w:tcMar>
            <w:vAlign w:val="bottom"/>
            <w:hideMark/>
          </w:tcPr>
          <w:p w14:paraId="0BC7A5A3" w14:textId="77777777" w:rsidR="00B1091C" w:rsidRPr="004A7106" w:rsidRDefault="00B1091C" w:rsidP="007603B7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710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stological conﬁrmation at the Department of Pathology</w:t>
            </w:r>
          </w:p>
        </w:tc>
        <w:tc>
          <w:tcPr>
            <w:tcW w:w="463" w:type="dxa"/>
            <w:tcMar>
              <w:top w:w="0" w:type="dxa"/>
              <w:left w:w="45" w:type="dxa"/>
              <w:bottom w:w="0" w:type="dxa"/>
              <w:right w:w="0" w:type="dxa"/>
            </w:tcMar>
            <w:vAlign w:val="bottom"/>
            <w:hideMark/>
          </w:tcPr>
          <w:p w14:paraId="052A1404" w14:textId="77777777" w:rsidR="00B1091C" w:rsidRPr="004A7106" w:rsidRDefault="00B1091C" w:rsidP="007603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B1091C" w:rsidRPr="004A7106" w14:paraId="38E50BB7" w14:textId="77777777" w:rsidTr="00B1091C">
        <w:trPr>
          <w:trHeight w:val="365"/>
        </w:trPr>
        <w:tc>
          <w:tcPr>
            <w:tcW w:w="7759" w:type="dxa"/>
            <w:tcMar>
              <w:top w:w="0" w:type="dxa"/>
              <w:left w:w="45" w:type="dxa"/>
              <w:bottom w:w="0" w:type="dxa"/>
              <w:right w:w="0" w:type="dxa"/>
            </w:tcMar>
            <w:vAlign w:val="bottom"/>
            <w:hideMark/>
          </w:tcPr>
          <w:p w14:paraId="7581F074" w14:textId="77777777" w:rsidR="00B1091C" w:rsidRPr="004A7106" w:rsidRDefault="00B1091C" w:rsidP="007603B7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710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t described</w:t>
            </w:r>
          </w:p>
        </w:tc>
        <w:tc>
          <w:tcPr>
            <w:tcW w:w="463" w:type="dxa"/>
            <w:tcMar>
              <w:top w:w="0" w:type="dxa"/>
              <w:left w:w="45" w:type="dxa"/>
              <w:bottom w:w="0" w:type="dxa"/>
              <w:right w:w="0" w:type="dxa"/>
            </w:tcMar>
            <w:vAlign w:val="bottom"/>
            <w:hideMark/>
          </w:tcPr>
          <w:p w14:paraId="14F29259" w14:textId="77777777" w:rsidR="00B1091C" w:rsidRPr="004A7106" w:rsidRDefault="00B1091C" w:rsidP="007603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B1091C" w:rsidRPr="004A7106" w14:paraId="0D8B80BF" w14:textId="77777777" w:rsidTr="00B1091C">
        <w:tc>
          <w:tcPr>
            <w:tcW w:w="7759" w:type="dxa"/>
            <w:tcMar>
              <w:top w:w="0" w:type="dxa"/>
              <w:left w:w="45" w:type="dxa"/>
              <w:bottom w:w="0" w:type="dxa"/>
              <w:right w:w="0" w:type="dxa"/>
            </w:tcMar>
            <w:vAlign w:val="bottom"/>
            <w:hideMark/>
          </w:tcPr>
          <w:p w14:paraId="45FF4BD7" w14:textId="77777777" w:rsidR="00B1091C" w:rsidRPr="004A7106" w:rsidRDefault="00B1091C" w:rsidP="007603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presentativeness of controls</w:t>
            </w:r>
          </w:p>
        </w:tc>
        <w:tc>
          <w:tcPr>
            <w:tcW w:w="463" w:type="dxa"/>
            <w:tcMar>
              <w:top w:w="0" w:type="dxa"/>
              <w:left w:w="45" w:type="dxa"/>
              <w:bottom w:w="0" w:type="dxa"/>
              <w:right w:w="0" w:type="dxa"/>
            </w:tcMar>
            <w:vAlign w:val="bottom"/>
            <w:hideMark/>
          </w:tcPr>
          <w:p w14:paraId="6E0D4135" w14:textId="77777777" w:rsidR="00B1091C" w:rsidRPr="004A7106" w:rsidRDefault="00B1091C" w:rsidP="007603B7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B1091C" w:rsidRPr="004A7106" w14:paraId="2C1416C8" w14:textId="77777777" w:rsidTr="00B1091C">
        <w:tc>
          <w:tcPr>
            <w:tcW w:w="7759" w:type="dxa"/>
            <w:tcMar>
              <w:top w:w="0" w:type="dxa"/>
              <w:left w:w="45" w:type="dxa"/>
              <w:bottom w:w="0" w:type="dxa"/>
              <w:right w:w="0" w:type="dxa"/>
            </w:tcMar>
            <w:vAlign w:val="bottom"/>
            <w:hideMark/>
          </w:tcPr>
          <w:p w14:paraId="3BD6E7D8" w14:textId="77777777" w:rsidR="00B1091C" w:rsidRPr="004A7106" w:rsidRDefault="00B1091C" w:rsidP="007603B7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710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Consecutive/randomly recruitment from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e same sampling</w:t>
            </w:r>
          </w:p>
        </w:tc>
        <w:tc>
          <w:tcPr>
            <w:tcW w:w="463" w:type="dxa"/>
            <w:tcMar>
              <w:top w:w="0" w:type="dxa"/>
              <w:left w:w="45" w:type="dxa"/>
              <w:bottom w:w="0" w:type="dxa"/>
              <w:right w:w="0" w:type="dxa"/>
            </w:tcMar>
            <w:vAlign w:val="bottom"/>
            <w:hideMark/>
          </w:tcPr>
          <w:p w14:paraId="3E8915BF" w14:textId="77777777" w:rsidR="00B1091C" w:rsidRPr="004A7106" w:rsidRDefault="00B1091C" w:rsidP="007603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B1091C" w:rsidRPr="004A7106" w14:paraId="2526A568" w14:textId="77777777" w:rsidTr="00B1091C">
        <w:tc>
          <w:tcPr>
            <w:tcW w:w="7759" w:type="dxa"/>
            <w:tcMar>
              <w:top w:w="0" w:type="dxa"/>
              <w:left w:w="45" w:type="dxa"/>
              <w:bottom w:w="0" w:type="dxa"/>
              <w:right w:w="0" w:type="dxa"/>
            </w:tcMar>
            <w:vAlign w:val="bottom"/>
            <w:hideMark/>
          </w:tcPr>
          <w:p w14:paraId="19BABAB2" w14:textId="77777777" w:rsidR="00B1091C" w:rsidRPr="004A7106" w:rsidRDefault="00B1091C" w:rsidP="007603B7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710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 method of selection stated</w:t>
            </w:r>
          </w:p>
        </w:tc>
        <w:tc>
          <w:tcPr>
            <w:tcW w:w="463" w:type="dxa"/>
            <w:tcMar>
              <w:top w:w="0" w:type="dxa"/>
              <w:left w:w="45" w:type="dxa"/>
              <w:bottom w:w="0" w:type="dxa"/>
              <w:right w:w="0" w:type="dxa"/>
            </w:tcMar>
            <w:vAlign w:val="bottom"/>
            <w:hideMark/>
          </w:tcPr>
          <w:p w14:paraId="2B98EF72" w14:textId="77777777" w:rsidR="00B1091C" w:rsidRPr="004A7106" w:rsidRDefault="00B1091C" w:rsidP="007603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710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B1091C" w:rsidRPr="004A7106" w14:paraId="098030CF" w14:textId="77777777" w:rsidTr="00B1091C">
        <w:tc>
          <w:tcPr>
            <w:tcW w:w="7759" w:type="dxa"/>
            <w:tcMar>
              <w:top w:w="0" w:type="dxa"/>
              <w:left w:w="45" w:type="dxa"/>
              <w:bottom w:w="0" w:type="dxa"/>
              <w:right w:w="0" w:type="dxa"/>
            </w:tcMar>
            <w:vAlign w:val="bottom"/>
          </w:tcPr>
          <w:p w14:paraId="56A45B13" w14:textId="1799290B" w:rsidR="00B1091C" w:rsidRPr="004A7106" w:rsidRDefault="00F76887" w:rsidP="007603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Diagnosis of liver disease</w:t>
            </w:r>
          </w:p>
        </w:tc>
        <w:tc>
          <w:tcPr>
            <w:tcW w:w="463" w:type="dxa"/>
            <w:tcMar>
              <w:top w:w="0" w:type="dxa"/>
              <w:left w:w="45" w:type="dxa"/>
              <w:bottom w:w="0" w:type="dxa"/>
              <w:right w:w="0" w:type="dxa"/>
            </w:tcMar>
            <w:vAlign w:val="bottom"/>
          </w:tcPr>
          <w:p w14:paraId="7A46CF00" w14:textId="77777777" w:rsidR="00B1091C" w:rsidRPr="004A7106" w:rsidRDefault="00B1091C" w:rsidP="007603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B1091C" w:rsidRPr="004A7106" w14:paraId="56473F04" w14:textId="77777777" w:rsidTr="00B1091C">
        <w:tc>
          <w:tcPr>
            <w:tcW w:w="7759" w:type="dxa"/>
            <w:tcMar>
              <w:top w:w="0" w:type="dxa"/>
              <w:left w:w="45" w:type="dxa"/>
              <w:bottom w:w="0" w:type="dxa"/>
              <w:right w:w="0" w:type="dxa"/>
            </w:tcMar>
            <w:vAlign w:val="bottom"/>
          </w:tcPr>
          <w:p w14:paraId="15DD27C7" w14:textId="70B2738E" w:rsidR="00B1091C" w:rsidRDefault="00B1091C" w:rsidP="00F768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</w:t>
            </w:r>
            <w:r w:rsidR="00F768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  <w:r w:rsidR="00F7688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istological analysis</w:t>
            </w:r>
          </w:p>
        </w:tc>
        <w:tc>
          <w:tcPr>
            <w:tcW w:w="463" w:type="dxa"/>
            <w:tcMar>
              <w:top w:w="0" w:type="dxa"/>
              <w:left w:w="45" w:type="dxa"/>
              <w:bottom w:w="0" w:type="dxa"/>
              <w:right w:w="0" w:type="dxa"/>
            </w:tcMar>
            <w:vAlign w:val="bottom"/>
          </w:tcPr>
          <w:p w14:paraId="604BC812" w14:textId="62856A2C" w:rsidR="00B1091C" w:rsidRPr="004A7106" w:rsidRDefault="00F76887" w:rsidP="007603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</w:tr>
      <w:tr w:rsidR="00B1091C" w:rsidRPr="004A7106" w14:paraId="32C4864A" w14:textId="77777777" w:rsidTr="00B1091C">
        <w:tc>
          <w:tcPr>
            <w:tcW w:w="7759" w:type="dxa"/>
            <w:tcMar>
              <w:top w:w="0" w:type="dxa"/>
              <w:left w:w="45" w:type="dxa"/>
              <w:bottom w:w="0" w:type="dxa"/>
              <w:right w:w="0" w:type="dxa"/>
            </w:tcMar>
            <w:vAlign w:val="bottom"/>
          </w:tcPr>
          <w:p w14:paraId="06496C8D" w14:textId="396E7E11" w:rsidR="00B1091C" w:rsidRDefault="00B1091C" w:rsidP="00F768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</w:t>
            </w:r>
            <w:r w:rsidR="00F7688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Others</w:t>
            </w:r>
          </w:p>
        </w:tc>
        <w:tc>
          <w:tcPr>
            <w:tcW w:w="463" w:type="dxa"/>
            <w:tcMar>
              <w:top w:w="0" w:type="dxa"/>
              <w:left w:w="45" w:type="dxa"/>
              <w:bottom w:w="0" w:type="dxa"/>
              <w:right w:w="0" w:type="dxa"/>
            </w:tcMar>
            <w:vAlign w:val="bottom"/>
          </w:tcPr>
          <w:p w14:paraId="49D60682" w14:textId="449750BB" w:rsidR="00B1091C" w:rsidRDefault="00F76887" w:rsidP="007603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</w:tr>
      <w:tr w:rsidR="00B1091C" w:rsidRPr="004A7106" w14:paraId="0A195571" w14:textId="77777777" w:rsidTr="00B1091C">
        <w:tc>
          <w:tcPr>
            <w:tcW w:w="7759" w:type="dxa"/>
            <w:tcMar>
              <w:top w:w="0" w:type="dxa"/>
              <w:left w:w="45" w:type="dxa"/>
              <w:bottom w:w="0" w:type="dxa"/>
              <w:right w:w="0" w:type="dxa"/>
            </w:tcMar>
            <w:vAlign w:val="bottom"/>
          </w:tcPr>
          <w:p w14:paraId="43235385" w14:textId="77777777" w:rsidR="00B1091C" w:rsidRDefault="00B1091C" w:rsidP="007603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710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mple size</w:t>
            </w:r>
          </w:p>
        </w:tc>
        <w:tc>
          <w:tcPr>
            <w:tcW w:w="463" w:type="dxa"/>
            <w:tcMar>
              <w:top w:w="0" w:type="dxa"/>
              <w:left w:w="45" w:type="dxa"/>
              <w:bottom w:w="0" w:type="dxa"/>
              <w:right w:w="0" w:type="dxa"/>
            </w:tcMar>
            <w:vAlign w:val="bottom"/>
          </w:tcPr>
          <w:p w14:paraId="3D47E497" w14:textId="77777777" w:rsidR="00B1091C" w:rsidRDefault="00B1091C" w:rsidP="007603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B1091C" w:rsidRPr="004A7106" w14:paraId="2BB10754" w14:textId="77777777" w:rsidTr="00B1091C">
        <w:tc>
          <w:tcPr>
            <w:tcW w:w="7759" w:type="dxa"/>
            <w:tcMar>
              <w:top w:w="0" w:type="dxa"/>
              <w:left w:w="45" w:type="dxa"/>
              <w:bottom w:w="0" w:type="dxa"/>
              <w:right w:w="0" w:type="dxa"/>
            </w:tcMar>
            <w:vAlign w:val="bottom"/>
          </w:tcPr>
          <w:p w14:paraId="08EF88B3" w14:textId="014B0747" w:rsidR="00B1091C" w:rsidRDefault="00B1091C" w:rsidP="00B408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≥</w:t>
            </w:r>
            <w:r w:rsidR="00B408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800</w:t>
            </w:r>
          </w:p>
        </w:tc>
        <w:tc>
          <w:tcPr>
            <w:tcW w:w="463" w:type="dxa"/>
            <w:tcMar>
              <w:top w:w="0" w:type="dxa"/>
              <w:left w:w="45" w:type="dxa"/>
              <w:bottom w:w="0" w:type="dxa"/>
              <w:right w:w="0" w:type="dxa"/>
            </w:tcMar>
            <w:vAlign w:val="bottom"/>
          </w:tcPr>
          <w:p w14:paraId="685BFACA" w14:textId="77777777" w:rsidR="00B1091C" w:rsidRDefault="00B1091C" w:rsidP="007603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710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B1091C" w:rsidRPr="004A7106" w14:paraId="3801E588" w14:textId="77777777" w:rsidTr="00B1091C">
        <w:tc>
          <w:tcPr>
            <w:tcW w:w="7759" w:type="dxa"/>
            <w:tcMar>
              <w:top w:w="0" w:type="dxa"/>
              <w:left w:w="45" w:type="dxa"/>
              <w:bottom w:w="0" w:type="dxa"/>
              <w:right w:w="0" w:type="dxa"/>
            </w:tcMar>
            <w:vAlign w:val="bottom"/>
          </w:tcPr>
          <w:p w14:paraId="4172E33A" w14:textId="29A36433" w:rsidR="00B1091C" w:rsidRDefault="00B1091C" w:rsidP="00B408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&lt;</w:t>
            </w:r>
            <w:r w:rsidR="00B408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800</w:t>
            </w:r>
          </w:p>
        </w:tc>
        <w:tc>
          <w:tcPr>
            <w:tcW w:w="463" w:type="dxa"/>
            <w:tcMar>
              <w:top w:w="0" w:type="dxa"/>
              <w:left w:w="45" w:type="dxa"/>
              <w:bottom w:w="0" w:type="dxa"/>
              <w:right w:w="0" w:type="dxa"/>
            </w:tcMar>
            <w:vAlign w:val="bottom"/>
          </w:tcPr>
          <w:p w14:paraId="6F840D5F" w14:textId="77777777" w:rsidR="00B1091C" w:rsidRDefault="00B1091C" w:rsidP="007603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710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B1091C" w:rsidRPr="004A7106" w14:paraId="35E5BE45" w14:textId="77777777" w:rsidTr="00B1091C">
        <w:tc>
          <w:tcPr>
            <w:tcW w:w="7759" w:type="dxa"/>
            <w:tcMar>
              <w:top w:w="0" w:type="dxa"/>
              <w:left w:w="45" w:type="dxa"/>
              <w:bottom w:w="0" w:type="dxa"/>
              <w:right w:w="0" w:type="dxa"/>
            </w:tcMar>
            <w:vAlign w:val="bottom"/>
          </w:tcPr>
          <w:p w14:paraId="3BCF5B2A" w14:textId="5FFCEE78" w:rsidR="00B1091C" w:rsidRDefault="00F76887" w:rsidP="007603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Follow-up</w:t>
            </w:r>
          </w:p>
        </w:tc>
        <w:tc>
          <w:tcPr>
            <w:tcW w:w="463" w:type="dxa"/>
            <w:tcMar>
              <w:top w:w="0" w:type="dxa"/>
              <w:left w:w="45" w:type="dxa"/>
              <w:bottom w:w="0" w:type="dxa"/>
              <w:right w:w="0" w:type="dxa"/>
            </w:tcMar>
            <w:vAlign w:val="bottom"/>
          </w:tcPr>
          <w:p w14:paraId="1CE91C0C" w14:textId="77777777" w:rsidR="00B1091C" w:rsidRPr="004A7106" w:rsidRDefault="00B1091C" w:rsidP="007603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B1091C" w:rsidRPr="004A7106" w14:paraId="269FD8AA" w14:textId="77777777" w:rsidTr="00B1091C">
        <w:tc>
          <w:tcPr>
            <w:tcW w:w="7759" w:type="dxa"/>
            <w:tcMar>
              <w:top w:w="0" w:type="dxa"/>
              <w:left w:w="45" w:type="dxa"/>
              <w:bottom w:w="0" w:type="dxa"/>
              <w:right w:w="0" w:type="dxa"/>
            </w:tcMar>
            <w:vAlign w:val="bottom"/>
          </w:tcPr>
          <w:p w14:paraId="49C12299" w14:textId="04C5CB50" w:rsidR="00B1091C" w:rsidRPr="00F72F2A" w:rsidRDefault="00B1091C" w:rsidP="00F768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</w:t>
            </w:r>
            <w:r w:rsidR="00F768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scribe</w:t>
            </w:r>
            <w:r w:rsidR="00F7688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follow-up time</w:t>
            </w:r>
          </w:p>
        </w:tc>
        <w:tc>
          <w:tcPr>
            <w:tcW w:w="463" w:type="dxa"/>
            <w:tcMar>
              <w:top w:w="0" w:type="dxa"/>
              <w:left w:w="45" w:type="dxa"/>
              <w:bottom w:w="0" w:type="dxa"/>
              <w:right w:w="0" w:type="dxa"/>
            </w:tcMar>
            <w:vAlign w:val="bottom"/>
          </w:tcPr>
          <w:p w14:paraId="11593701" w14:textId="4829D110" w:rsidR="00B1091C" w:rsidRPr="004A7106" w:rsidRDefault="00F76887" w:rsidP="007603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</w:tr>
      <w:tr w:rsidR="00B1091C" w:rsidRPr="004A7106" w14:paraId="1EFD5625" w14:textId="77777777" w:rsidTr="00B1091C">
        <w:tc>
          <w:tcPr>
            <w:tcW w:w="7759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0" w:type="dxa"/>
            </w:tcMar>
            <w:vAlign w:val="bottom"/>
          </w:tcPr>
          <w:p w14:paraId="5D47A72E" w14:textId="5B5D3BEF" w:rsidR="00B1091C" w:rsidRDefault="00B1091C" w:rsidP="00F768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</w:t>
            </w:r>
            <w:r w:rsidR="00F7688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Describe how many patients were lost to follow up or not </w:t>
            </w:r>
            <w:r w:rsidR="00F768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vailable</w:t>
            </w:r>
            <w:r w:rsidR="00F7688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for </w:t>
            </w:r>
            <w:r w:rsidR="00F768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atistical</w:t>
            </w:r>
            <w:r w:rsidR="00F7688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analysis</w:t>
            </w:r>
          </w:p>
        </w:tc>
        <w:tc>
          <w:tcPr>
            <w:tcW w:w="463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0" w:type="dxa"/>
            </w:tcMar>
            <w:vAlign w:val="bottom"/>
          </w:tcPr>
          <w:p w14:paraId="20E57D1C" w14:textId="29E6D772" w:rsidR="00B1091C" w:rsidRDefault="00F76887" w:rsidP="007603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</w:tr>
    </w:tbl>
    <w:p w14:paraId="77DE7B0A" w14:textId="77777777" w:rsidR="00B1091C" w:rsidRPr="004A7106" w:rsidRDefault="00B1091C" w:rsidP="00B1091C">
      <w:pPr>
        <w:rPr>
          <w:rFonts w:ascii="Times New Roman" w:hAnsi="Times New Roman" w:cs="Times New Roman"/>
          <w:sz w:val="20"/>
          <w:szCs w:val="20"/>
        </w:rPr>
      </w:pPr>
      <w:r w:rsidRPr="004A7106">
        <w:rPr>
          <w:rFonts w:ascii="Times New Roman" w:eastAsia="宋体" w:hAnsi="Times New Roman" w:cs="Times New Roman"/>
          <w:kern w:val="0"/>
          <w:sz w:val="20"/>
          <w:szCs w:val="20"/>
        </w:rPr>
        <w:t xml:space="preserve">Total  </w:t>
      </w:r>
      <w:r w:rsidRPr="004A7106">
        <w:rPr>
          <w:rFonts w:ascii="Times New Roman" w:hAnsi="Times New Roman" w:cs="Times New Roman"/>
          <w:sz w:val="20"/>
          <w:szCs w:val="20"/>
        </w:rPr>
        <w:t xml:space="preserve">                                                                </w:t>
      </w:r>
      <w:r>
        <w:rPr>
          <w:rFonts w:ascii="Times New Roman" w:hAnsi="Times New Roman" w:cs="Times New Roman" w:hint="eastAsia"/>
          <w:sz w:val="20"/>
          <w:szCs w:val="20"/>
        </w:rPr>
        <w:t xml:space="preserve">     </w:t>
      </w:r>
      <w:r w:rsidRPr="004A7106">
        <w:rPr>
          <w:rFonts w:ascii="Times New Roman" w:hAnsi="Times New Roman" w:cs="Times New Roman"/>
          <w:sz w:val="20"/>
          <w:szCs w:val="20"/>
        </w:rPr>
        <w:t xml:space="preserve">   </w:t>
      </w:r>
      <w:r w:rsidRPr="004A7106">
        <w:rPr>
          <w:rFonts w:ascii="Times New Roman" w:eastAsia="宋体" w:hAnsi="Times New Roman" w:cs="Times New Roman"/>
          <w:kern w:val="0"/>
          <w:sz w:val="20"/>
          <w:szCs w:val="20"/>
        </w:rPr>
        <w:t>10</w:t>
      </w:r>
    </w:p>
    <w:p w14:paraId="5CE96D99" w14:textId="77777777" w:rsidR="00B1091C" w:rsidRDefault="00B1091C">
      <w:pPr>
        <w:rPr>
          <w:rFonts w:ascii="Times New Roman" w:hAnsi="Times New Roman" w:cs="Times New Roman"/>
          <w:sz w:val="20"/>
          <w:szCs w:val="20"/>
        </w:rPr>
      </w:pPr>
    </w:p>
    <w:sectPr w:rsidR="00B1091C" w:rsidSect="00850B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C9B015" w14:textId="77777777" w:rsidR="0001416B" w:rsidRDefault="0001416B" w:rsidP="00015737">
      <w:r>
        <w:separator/>
      </w:r>
    </w:p>
  </w:endnote>
  <w:endnote w:type="continuationSeparator" w:id="0">
    <w:p w14:paraId="05DFE299" w14:textId="77777777" w:rsidR="0001416B" w:rsidRDefault="0001416B" w:rsidP="000157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DEAD47" w14:textId="77777777" w:rsidR="0001416B" w:rsidRDefault="0001416B" w:rsidP="00015737">
      <w:r>
        <w:separator/>
      </w:r>
    </w:p>
  </w:footnote>
  <w:footnote w:type="continuationSeparator" w:id="0">
    <w:p w14:paraId="2EFB3454" w14:textId="77777777" w:rsidR="0001416B" w:rsidRDefault="0001416B" w:rsidP="000157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rans Softw Engine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5exfpvk0a05yextzhps5575w5r9ww9wztt&quot;&gt;the journal of immunology&lt;record-ids&gt;&lt;item&gt;74&lt;/item&gt;&lt;item&gt;75&lt;/item&gt;&lt;item&gt;76&lt;/item&gt;&lt;item&gt;77&lt;/item&gt;&lt;item&gt;78&lt;/item&gt;&lt;item&gt;79&lt;/item&gt;&lt;/record-ids&gt;&lt;/item&gt;&lt;/Libraries&gt;"/>
  </w:docVars>
  <w:rsids>
    <w:rsidRoot w:val="004E6152"/>
    <w:rsid w:val="0001416B"/>
    <w:rsid w:val="00015737"/>
    <w:rsid w:val="0002478D"/>
    <w:rsid w:val="000A5DC7"/>
    <w:rsid w:val="000D0B67"/>
    <w:rsid w:val="0014280D"/>
    <w:rsid w:val="00143404"/>
    <w:rsid w:val="001927D3"/>
    <w:rsid w:val="00331249"/>
    <w:rsid w:val="00391D65"/>
    <w:rsid w:val="003C71C3"/>
    <w:rsid w:val="0044415D"/>
    <w:rsid w:val="0049316B"/>
    <w:rsid w:val="004A6200"/>
    <w:rsid w:val="004E6152"/>
    <w:rsid w:val="005369C8"/>
    <w:rsid w:val="005438A8"/>
    <w:rsid w:val="006076C6"/>
    <w:rsid w:val="006F26E3"/>
    <w:rsid w:val="007603B7"/>
    <w:rsid w:val="007D69ED"/>
    <w:rsid w:val="007E262A"/>
    <w:rsid w:val="00820F07"/>
    <w:rsid w:val="0082705E"/>
    <w:rsid w:val="00850B8D"/>
    <w:rsid w:val="00866C8F"/>
    <w:rsid w:val="00894C02"/>
    <w:rsid w:val="0094116A"/>
    <w:rsid w:val="00A8387F"/>
    <w:rsid w:val="00A94604"/>
    <w:rsid w:val="00B1091C"/>
    <w:rsid w:val="00B33D54"/>
    <w:rsid w:val="00B40827"/>
    <w:rsid w:val="00BD18D3"/>
    <w:rsid w:val="00C16DDB"/>
    <w:rsid w:val="00CE15D8"/>
    <w:rsid w:val="00EB6C82"/>
    <w:rsid w:val="00EE1785"/>
    <w:rsid w:val="00F02AD8"/>
    <w:rsid w:val="00F3137B"/>
    <w:rsid w:val="00F76887"/>
    <w:rsid w:val="00FB7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5A9F2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57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157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1573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157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15737"/>
    <w:rPr>
      <w:sz w:val="18"/>
      <w:szCs w:val="18"/>
    </w:rPr>
  </w:style>
  <w:style w:type="paragraph" w:customStyle="1" w:styleId="EndNoteBibliographyTitle">
    <w:name w:val="EndNote Bibliography Title"/>
    <w:basedOn w:val="a"/>
    <w:rsid w:val="007603B7"/>
    <w:pPr>
      <w:jc w:val="center"/>
    </w:pPr>
    <w:rPr>
      <w:rFonts w:ascii="Calibri" w:hAnsi="Calibri"/>
      <w:sz w:val="20"/>
    </w:rPr>
  </w:style>
  <w:style w:type="paragraph" w:customStyle="1" w:styleId="EndNoteBibliography">
    <w:name w:val="EndNote Bibliography"/>
    <w:basedOn w:val="a"/>
    <w:rsid w:val="007603B7"/>
    <w:rPr>
      <w:rFonts w:ascii="Calibri" w:hAnsi="Calibri"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57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157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1573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157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15737"/>
    <w:rPr>
      <w:sz w:val="18"/>
      <w:szCs w:val="18"/>
    </w:rPr>
  </w:style>
  <w:style w:type="paragraph" w:customStyle="1" w:styleId="EndNoteBibliographyTitle">
    <w:name w:val="EndNote Bibliography Title"/>
    <w:basedOn w:val="a"/>
    <w:rsid w:val="007603B7"/>
    <w:pPr>
      <w:jc w:val="center"/>
    </w:pPr>
    <w:rPr>
      <w:rFonts w:ascii="Calibri" w:hAnsi="Calibri"/>
      <w:sz w:val="20"/>
    </w:rPr>
  </w:style>
  <w:style w:type="paragraph" w:customStyle="1" w:styleId="EndNoteBibliography">
    <w:name w:val="EndNote Bibliography"/>
    <w:basedOn w:val="a"/>
    <w:rsid w:val="007603B7"/>
    <w:rPr>
      <w:rFonts w:ascii="Calibri" w:hAnsi="Calibri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0</Words>
  <Characters>629</Characters>
  <Application>Microsoft Office Word</Application>
  <DocSecurity>0</DocSecurity>
  <Lines>5</Lines>
  <Paragraphs>1</Paragraphs>
  <ScaleCrop>false</ScaleCrop>
  <Company/>
  <LinksUpToDate>false</LinksUpToDate>
  <CharactersWithSpaces>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孟夏</dc:creator>
  <cp:lastModifiedBy>Haiyan Chen</cp:lastModifiedBy>
  <cp:revision>7</cp:revision>
  <dcterms:created xsi:type="dcterms:W3CDTF">2020-10-26T07:13:00Z</dcterms:created>
  <dcterms:modified xsi:type="dcterms:W3CDTF">2021-02-26T01:15:00Z</dcterms:modified>
</cp:coreProperties>
</file>